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4612"/>
      </w:tblGrid>
      <w:tr w:rsidR="00A31201" w:rsidRPr="00A31201" w:rsidTr="00A31201">
        <w:tc>
          <w:tcPr>
            <w:tcW w:w="9224" w:type="dxa"/>
            <w:gridSpan w:val="2"/>
          </w:tcPr>
          <w:p w:rsidR="00A31201" w:rsidRPr="00A31201" w:rsidRDefault="00A31201" w:rsidP="00A31201">
            <w:pPr>
              <w:jc w:val="center"/>
              <w:rPr>
                <w:rFonts w:ascii="Times New Roman" w:hAnsi="Times New Roman" w:cs="Times New Roman"/>
              </w:rPr>
            </w:pPr>
            <w:r w:rsidRPr="00A31201">
              <w:rPr>
                <w:rFonts w:ascii="Times New Roman" w:hAnsi="Times New Roman" w:cs="Times New Roman" w:hint="eastAsia"/>
                <w:sz w:val="24"/>
              </w:rPr>
              <w:t>TB Case Notification Form</w:t>
            </w:r>
            <w:r w:rsidR="00066FC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66FC5" w:rsidRPr="00066FC5">
              <w:rPr>
                <w:rFonts w:ascii="Times New Roman" w:hAnsi="Times New Roman" w:cs="Times New Roman" w:hint="eastAsia"/>
              </w:rPr>
              <w:t>(2014 version)</w:t>
            </w:r>
          </w:p>
        </w:tc>
      </w:tr>
      <w:tr w:rsidR="00A31201" w:rsidRPr="00A31201" w:rsidTr="00A31201">
        <w:tc>
          <w:tcPr>
            <w:tcW w:w="4612" w:type="dxa"/>
          </w:tcPr>
          <w:p w:rsidR="00A31201" w:rsidRPr="00A31201" w:rsidRDefault="00A312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2" w:type="dxa"/>
          </w:tcPr>
          <w:p w:rsidR="00A31201" w:rsidRPr="00A31201" w:rsidRDefault="00A31201">
            <w:pPr>
              <w:rPr>
                <w:rFonts w:ascii="Times New Roman" w:hAnsi="Times New Roman" w:cs="Times New Roman"/>
              </w:rPr>
            </w:pPr>
          </w:p>
        </w:tc>
      </w:tr>
      <w:tr w:rsidR="00A31201" w:rsidRPr="00A31201" w:rsidTr="00A31201">
        <w:tc>
          <w:tcPr>
            <w:tcW w:w="4612" w:type="dxa"/>
          </w:tcPr>
          <w:p w:rsidR="00A31201" w:rsidRPr="00A31201" w:rsidRDefault="00A31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: Director of ___________ Health Center</w:t>
            </w:r>
          </w:p>
        </w:tc>
        <w:tc>
          <w:tcPr>
            <w:tcW w:w="4612" w:type="dxa"/>
          </w:tcPr>
          <w:p w:rsidR="00A31201" w:rsidRPr="00A31201" w:rsidRDefault="00A31201" w:rsidP="00A312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x: __________________</w:t>
            </w:r>
          </w:p>
        </w:tc>
      </w:tr>
      <w:tr w:rsidR="00A31201" w:rsidRPr="00A31201" w:rsidTr="0013052D">
        <w:tc>
          <w:tcPr>
            <w:tcW w:w="9224" w:type="dxa"/>
            <w:gridSpan w:val="2"/>
          </w:tcPr>
          <w:p w:rsidR="00A31201" w:rsidRDefault="00A31201" w:rsidP="00A31201">
            <w:pPr>
              <w:jc w:val="center"/>
              <w:rPr>
                <w:rFonts w:ascii="Times New Roman" w:hAnsi="Times New Roman" w:cs="Times New Roman" w:hint="eastAsia"/>
              </w:rPr>
            </w:pPr>
          </w:p>
          <w:p w:rsidR="00A31201" w:rsidRDefault="00994557" w:rsidP="00A31201">
            <w:pPr>
              <w:pBdr>
                <w:top w:val="single" w:sz="4" w:space="1" w:color="auto"/>
                <w:bottom w:val="single" w:sz="4" w:space="1" w:color="auto"/>
              </w:pBdr>
              <w:shd w:val="clear" w:color="auto" w:fill="EEECE1" w:themeFill="background2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ncidence Report</w:t>
            </w:r>
            <w:r w:rsidR="00A31201">
              <w:rPr>
                <w:rFonts w:ascii="Times New Roman" w:hAnsi="Times New Roman" w:cs="Times New Roman" w:hint="eastAsia"/>
              </w:rPr>
              <w:t xml:space="preserve"> (#1~#32)</w:t>
            </w:r>
          </w:p>
          <w:p w:rsidR="00A31201" w:rsidRPr="00A31201" w:rsidRDefault="00A31201" w:rsidP="00A312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052D" w:rsidRPr="00A31201" w:rsidTr="00D35475">
        <w:tc>
          <w:tcPr>
            <w:tcW w:w="9224" w:type="dxa"/>
            <w:gridSpan w:val="2"/>
            <w:tcBorders>
              <w:bottom w:val="dotted" w:sz="4" w:space="0" w:color="auto"/>
            </w:tcBorders>
          </w:tcPr>
          <w:p w:rsidR="0013052D" w:rsidRPr="00066FC5" w:rsidRDefault="0013052D">
            <w:pPr>
              <w:rPr>
                <w:rFonts w:ascii="Times New Roman" w:hAnsi="Times New Roman" w:cs="Times New Roman"/>
                <w:b/>
              </w:rPr>
            </w:pPr>
            <w:r w:rsidRPr="00066FC5">
              <w:rPr>
                <w:rFonts w:ascii="Times New Roman" w:hAnsi="Times New Roman" w:cs="Times New Roman" w:hint="eastAsia"/>
                <w:b/>
              </w:rPr>
              <w:t>[Demographic characteristics of patient]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ame: 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 number: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: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: [ ] M, [ ] F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ationality (Only foreigner): 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ntry date (Only foreigner):  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elephone number: 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994557" w:rsidRDefault="00994557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bile phone: </w:t>
            </w:r>
          </w:p>
        </w:tc>
      </w:tr>
      <w:tr w:rsidR="007E57B4" w:rsidRPr="00A31201" w:rsidTr="0013052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E57B4" w:rsidRPr="007E57B4" w:rsidRDefault="007E57B4" w:rsidP="007E57B4">
            <w:pPr>
              <w:pStyle w:val="a4"/>
              <w:numPr>
                <w:ilvl w:val="0"/>
                <w:numId w:val="1"/>
              </w:numPr>
              <w:ind w:leftChars="0" w:left="284" w:hanging="284"/>
              <w:rPr>
                <w:rFonts w:ascii="Times New Roman" w:hAnsi="Times New Roman" w:cs="Times New Roman"/>
              </w:rPr>
            </w:pPr>
            <w:r w:rsidRPr="007E57B4">
              <w:rPr>
                <w:rFonts w:ascii="Times New Roman" w:hAnsi="Times New Roman" w:cs="Times New Roman" w:hint="eastAsia"/>
              </w:rPr>
              <w:t>Address and Zip code</w:t>
            </w:r>
            <w:r w:rsidRPr="007E57B4">
              <w:rPr>
                <w:rFonts w:ascii="Times New Roman" w:hAnsi="Times New Roman" w:cs="Times New Roman"/>
              </w:rPr>
              <w:t xml:space="preserve">: </w:t>
            </w:r>
          </w:p>
        </w:tc>
      </w:tr>
      <w:tr w:rsidR="007E57B4" w:rsidRPr="00A31201" w:rsidTr="0013052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E57B4" w:rsidRPr="007E57B4" w:rsidRDefault="007E57B4" w:rsidP="007E57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0) </w:t>
            </w:r>
            <w:r w:rsidRPr="007E57B4">
              <w:rPr>
                <w:rFonts w:ascii="Times New Roman" w:hAnsi="Times New Roman" w:cs="Times New Roman" w:hint="eastAsia"/>
              </w:rPr>
              <w:t xml:space="preserve">Occupation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 Teacher [ ] Health care worker [ ] hair dresser [ ] Grocery service worker [ ] Sailor [ ] Aircrew [ ] Student [ ] Others (______)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single" w:sz="4" w:space="0" w:color="auto"/>
            </w:tcBorders>
          </w:tcPr>
          <w:p w:rsidR="0013052D" w:rsidRPr="0013052D" w:rsidRDefault="0013052D" w:rsidP="0013052D">
            <w:pPr>
              <w:ind w:left="284" w:hanging="284"/>
              <w:rPr>
                <w:rFonts w:ascii="Times New Roman" w:hAnsi="Times New Roman" w:cs="Times New Roman"/>
              </w:rPr>
            </w:pPr>
            <w:r w:rsidRPr="0013052D">
              <w:rPr>
                <w:rFonts w:ascii="Times New Roman" w:hAnsi="Times New Roman" w:cs="Times New Roman" w:hint="eastAsia"/>
              </w:rPr>
              <w:t>(11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="007E57B4" w:rsidRPr="0013052D">
              <w:rPr>
                <w:rFonts w:ascii="Times New Roman" w:hAnsi="Times New Roman" w:cs="Times New Roman" w:hint="eastAsia"/>
              </w:rPr>
              <w:t xml:space="preserve">Workplace (school) address: </w:t>
            </w:r>
          </w:p>
        </w:tc>
        <w:tc>
          <w:tcPr>
            <w:tcW w:w="4612" w:type="dxa"/>
            <w:tcBorders>
              <w:top w:val="dotted" w:sz="4" w:space="0" w:color="auto"/>
              <w:bottom w:val="single" w:sz="4" w:space="0" w:color="auto"/>
            </w:tcBorders>
          </w:tcPr>
          <w:p w:rsidR="007E57B4" w:rsidRDefault="007E57B4" w:rsidP="0013052D">
            <w:pPr>
              <w:ind w:left="284" w:hanging="284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 Name of workplace (school)</w:t>
            </w:r>
          </w:p>
          <w:p w:rsidR="0013052D" w:rsidRPr="00A31201" w:rsidRDefault="0013052D" w:rsidP="0013052D">
            <w:pPr>
              <w:ind w:left="284" w:hanging="284"/>
              <w:rPr>
                <w:rFonts w:ascii="Times New Roman" w:hAnsi="Times New Roman" w:cs="Times New Roman"/>
              </w:rPr>
            </w:pPr>
          </w:p>
        </w:tc>
      </w:tr>
      <w:tr w:rsidR="0013052D" w:rsidRPr="00A31201" w:rsidTr="0013052D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13052D" w:rsidRPr="00066FC5" w:rsidRDefault="0013052D" w:rsidP="007E57B4">
            <w:pPr>
              <w:ind w:left="284" w:hanging="284"/>
              <w:rPr>
                <w:rFonts w:ascii="Times New Roman" w:hAnsi="Times New Roman" w:cs="Times New Roman"/>
                <w:b/>
              </w:rPr>
            </w:pPr>
            <w:r w:rsidRPr="00066FC5">
              <w:rPr>
                <w:rFonts w:ascii="Times New Roman" w:hAnsi="Times New Roman" w:cs="Times New Roman" w:hint="eastAsia"/>
                <w:b/>
              </w:rPr>
              <w:t xml:space="preserve">[Previous TB history] </w:t>
            </w:r>
          </w:p>
        </w:tc>
      </w:tr>
      <w:tr w:rsidR="00A31201" w:rsidRPr="00A31201" w:rsidTr="0013052D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A31201" w:rsidRDefault="0013052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2) Previous TB history: [ ] Yes, [ ] No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13052D" w:rsidRDefault="0013052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3) Duration of previous TB treatment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 less than 1 month, [ ] 1 month or more</w:t>
            </w:r>
          </w:p>
        </w:tc>
      </w:tr>
      <w:tr w:rsidR="0013052D" w:rsidRPr="00A31201" w:rsidTr="0013052D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13052D" w:rsidRPr="00A31201" w:rsidRDefault="0013052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4) Number of previous TB treatment episodes: [ ] one, [ ] two or more</w:t>
            </w:r>
          </w:p>
        </w:tc>
      </w:tr>
      <w:tr w:rsidR="00220123" w:rsidRPr="00A31201" w:rsidTr="00A74876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220123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[BCG history] </w:t>
            </w:r>
            <w:r w:rsidRPr="00220123">
              <w:rPr>
                <w:rFonts w:ascii="맑은 고딕" w:eastAsia="맑은 고딕" w:hAnsi="맑은 고딕" w:cs="Times New Roman" w:hint="eastAsia"/>
                <w:sz w:val="12"/>
                <w:szCs w:val="14"/>
              </w:rPr>
              <w:t>※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 xml:space="preserve"> Only less than 15 years old</w:t>
            </w:r>
          </w:p>
        </w:tc>
      </w:tr>
      <w:tr w:rsidR="00A31201" w:rsidRPr="00A31201" w:rsidTr="00220123">
        <w:tc>
          <w:tcPr>
            <w:tcW w:w="461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31201" w:rsidRPr="0013052D" w:rsidRDefault="0013052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5) BCG scar: [ ] Yes, [ ] No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A31201" w:rsidRPr="00A31201" w:rsidRDefault="0013052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6) Methods of BCG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 xml:space="preserve">[ </w:t>
            </w:r>
            <w:r w:rsidR="00220123" w:rsidRPr="00220123">
              <w:rPr>
                <w:rFonts w:ascii="Times New Roman" w:hAnsi="Times New Roman" w:cs="Times New Roman"/>
                <w:sz w:val="12"/>
                <w:szCs w:val="14"/>
              </w:rPr>
              <w:t>] Intradermal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 xml:space="preserve">, [ </w:t>
            </w:r>
            <w:r w:rsidR="00220123" w:rsidRPr="00220123">
              <w:rPr>
                <w:rFonts w:ascii="Times New Roman" w:hAnsi="Times New Roman" w:cs="Times New Roman"/>
                <w:sz w:val="12"/>
                <w:szCs w:val="14"/>
              </w:rPr>
              <w:t>] Transdermal</w:t>
            </w:r>
            <w:r w:rsidR="00220123"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. [ ]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Unknown</w:t>
            </w:r>
          </w:p>
        </w:tc>
      </w:tr>
      <w:tr w:rsidR="00220123" w:rsidRPr="00A31201" w:rsidTr="00220123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220123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 w:rsidRPr="00066FC5">
              <w:rPr>
                <w:rFonts w:ascii="Times New Roman" w:hAnsi="Times New Roman" w:cs="Times New Roman" w:hint="eastAsia"/>
                <w:b/>
              </w:rPr>
              <w:t>[TB initial diagnosis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0123">
              <w:rPr>
                <w:rFonts w:ascii="Times New Roman" w:eastAsia="맑은 고딕" w:hAnsi="Times New Roman" w:cs="Times New Roman"/>
                <w:sz w:val="12"/>
                <w:szCs w:val="14"/>
              </w:rPr>
              <w:t>※</w:t>
            </w:r>
            <w:r w:rsidRPr="00220123">
              <w:rPr>
                <w:rFonts w:ascii="Times New Roman" w:eastAsia="맑은 고딕" w:hAnsi="Times New Roman" w:cs="Times New Roman"/>
                <w:sz w:val="12"/>
                <w:szCs w:val="14"/>
              </w:rPr>
              <w:t xml:space="preserve"> </w:t>
            </w:r>
            <w:r w:rsidRPr="00220123">
              <w:rPr>
                <w:rFonts w:ascii="Times New Roman" w:eastAsia="맑은 고딕" w:hAnsi="Times New Roman" w:cs="Times New Roman" w:hint="eastAsia"/>
                <w:sz w:val="12"/>
                <w:szCs w:val="14"/>
              </w:rPr>
              <w:t>C</w:t>
            </w:r>
            <w:r w:rsidRPr="00220123">
              <w:rPr>
                <w:rFonts w:ascii="Times New Roman" w:eastAsia="맑은 고딕" w:hAnsi="Times New Roman" w:cs="Times New Roman"/>
                <w:sz w:val="12"/>
                <w:szCs w:val="14"/>
              </w:rPr>
              <w:t>heck if available</w:t>
            </w:r>
          </w:p>
        </w:tc>
      </w:tr>
      <w:tr w:rsidR="00A31201" w:rsidRPr="00A31201" w:rsidTr="00220123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220123" w:rsidRDefault="00220123" w:rsidP="00220123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7) Sputum smear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220123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8) Sputum culture:</w:t>
            </w:r>
            <w:r w:rsidRPr="00220123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</w:tr>
      <w:tr w:rsidR="00A31201" w:rsidRPr="00A31201" w:rsidTr="00220123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9) Smear (non-sputum)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0) Culture </w:t>
            </w:r>
            <w:r>
              <w:rPr>
                <w:rFonts w:ascii="Times New Roman" w:hAnsi="Times New Roman" w:cs="Times New Roman" w:hint="eastAsia"/>
              </w:rPr>
              <w:t xml:space="preserve">(non-sputum)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</w:tr>
      <w:tr w:rsidR="00A31201" w:rsidRPr="00A31201" w:rsidTr="00220123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A31201" w:rsidRDefault="00220123" w:rsidP="00220123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1) Biopsy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220123" w:rsidRDefault="00220123" w:rsidP="00220123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2) Other (</w:t>
            </w:r>
            <w:proofErr w:type="spellStart"/>
            <w:r>
              <w:rPr>
                <w:rFonts w:ascii="Times New Roman" w:hAnsi="Times New Roman" w:cs="Times New Roman" w:hint="eastAsia"/>
              </w:rPr>
              <w:t>e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. PCF): </w:t>
            </w:r>
            <w:r w:rsidRPr="00220123">
              <w:rPr>
                <w:rFonts w:ascii="Times New Roman" w:hAnsi="Times New Roman" w:cs="Times New Roman" w:hint="eastAsia"/>
                <w:sz w:val="12"/>
                <w:szCs w:val="14"/>
              </w:rPr>
              <w:t>[ ]Positive, [ ]Negative, [ ]Unknown, [ ]Not done</w:t>
            </w:r>
          </w:p>
        </w:tc>
      </w:tr>
      <w:tr w:rsidR="00A31201" w:rsidRPr="00A31201" w:rsidTr="00220123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3) Radiology: </w:t>
            </w:r>
            <w:r w:rsidRPr="00220123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[ ]Normal, [ ]TB </w:t>
            </w:r>
            <w:r w:rsidRPr="00220123">
              <w:rPr>
                <w:rFonts w:ascii="Times New Roman" w:hAnsi="Times New Roman" w:cs="Times New Roman"/>
                <w:sz w:val="12"/>
                <w:szCs w:val="12"/>
              </w:rPr>
              <w:t>suspicious</w:t>
            </w:r>
            <w:r w:rsidRPr="00220123">
              <w:rPr>
                <w:rFonts w:ascii="Times New Roman" w:hAnsi="Times New Roman" w:cs="Times New Roman" w:hint="eastAsia"/>
                <w:sz w:val="12"/>
                <w:szCs w:val="12"/>
              </w:rPr>
              <w:t>, [ ]Unknown, [ ]Not done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4) PPD test: </w:t>
            </w:r>
            <w:r w:rsidRPr="00220123">
              <w:rPr>
                <w:rFonts w:ascii="Times New Roman" w:hAnsi="Times New Roman" w:cs="Times New Roman" w:hint="eastAsia"/>
                <w:sz w:val="12"/>
                <w:szCs w:val="12"/>
              </w:rPr>
              <w:t>Induration size(     mm), [ ]Not done</w:t>
            </w:r>
          </w:p>
        </w:tc>
      </w:tr>
      <w:tr w:rsidR="00220123" w:rsidRPr="00A31201" w:rsidTr="00220123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220123" w:rsidRPr="00A31201" w:rsidRDefault="00220123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5) IGRA test: </w:t>
            </w:r>
            <w:r w:rsidRPr="00220123">
              <w:rPr>
                <w:rFonts w:ascii="Times New Roman" w:hAnsi="Times New Roman" w:cs="Times New Roman" w:hint="eastAsia"/>
                <w:sz w:val="12"/>
                <w:szCs w:val="12"/>
              </w:rPr>
              <w:t>[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] </w:t>
            </w: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Quantiferon</w:t>
            </w:r>
            <w:proofErr w:type="spellEnd"/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In-Tube(   IU/ml), [ ] </w:t>
            </w:r>
            <w:proofErr w:type="spellStart"/>
            <w:r>
              <w:rPr>
                <w:rFonts w:ascii="Times New Roman" w:hAnsi="Times New Roman" w:cs="Times New Roman" w:hint="eastAsia"/>
                <w:sz w:val="12"/>
                <w:szCs w:val="12"/>
              </w:rPr>
              <w:t>Quantiferon</w:t>
            </w:r>
            <w:proofErr w:type="spellEnd"/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TB-Gold(   IU/ml), [ ] T-SPOT(numb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  ), [ ]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Not done</w:t>
            </w:r>
          </w:p>
        </w:tc>
      </w:tr>
      <w:tr w:rsidR="00220123" w:rsidRPr="00A31201" w:rsidTr="00066FC5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220123" w:rsidRPr="00066FC5" w:rsidRDefault="00220123" w:rsidP="007E57B4">
            <w:pPr>
              <w:ind w:left="284" w:hanging="284"/>
              <w:rPr>
                <w:rFonts w:ascii="Times New Roman" w:hAnsi="Times New Roman" w:cs="Times New Roman"/>
                <w:b/>
              </w:rPr>
            </w:pPr>
            <w:r w:rsidRPr="00066FC5">
              <w:rPr>
                <w:rFonts w:ascii="Times New Roman" w:hAnsi="Times New Roman" w:cs="Times New Roman" w:hint="eastAsia"/>
                <w:b/>
              </w:rPr>
              <w:t>[ICD-10 code]</w:t>
            </w:r>
          </w:p>
        </w:tc>
      </w:tr>
      <w:tr w:rsidR="00A31201" w:rsidRPr="00A31201" w:rsidTr="00650CD1">
        <w:tc>
          <w:tcPr>
            <w:tcW w:w="461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31201" w:rsidRPr="00A31201" w:rsidRDefault="00066FC5" w:rsidP="00066FC5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6) Code #1: _ _ </w:t>
            </w:r>
            <w:proofErr w:type="gramStart"/>
            <w:r>
              <w:rPr>
                <w:rFonts w:ascii="Times New Roman" w:hAnsi="Times New Roman" w:cs="Times New Roman" w:hint="eastAsia"/>
              </w:rPr>
              <w:t>_ .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_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A31201" w:rsidRPr="00A31201" w:rsidRDefault="00066FC5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7) Code #2: </w:t>
            </w:r>
            <w:r w:rsidRPr="00066FC5">
              <w:rPr>
                <w:rFonts w:ascii="Times New Roman" w:hAnsi="Times New Roman" w:cs="Times New Roman" w:hint="eastAsia"/>
                <w:sz w:val="12"/>
                <w:szCs w:val="14"/>
              </w:rPr>
              <w:t>[ ]U88.0, [ ]U88.1</w:t>
            </w:r>
          </w:p>
        </w:tc>
      </w:tr>
      <w:tr w:rsidR="00066FC5" w:rsidRPr="00A31201" w:rsidTr="00650CD1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066FC5" w:rsidRPr="00650CD1" w:rsidRDefault="00066FC5" w:rsidP="007E57B4">
            <w:pPr>
              <w:ind w:left="284" w:hanging="284"/>
              <w:rPr>
                <w:rFonts w:ascii="Times New Roman" w:hAnsi="Times New Roman" w:cs="Times New Roman"/>
                <w:b/>
              </w:rPr>
            </w:pPr>
            <w:r w:rsidRPr="00650CD1">
              <w:rPr>
                <w:rFonts w:ascii="Times New Roman" w:hAnsi="Times New Roman" w:cs="Times New Roman" w:hint="eastAsia"/>
                <w:b/>
              </w:rPr>
              <w:t>[Treatment details]</w:t>
            </w:r>
          </w:p>
        </w:tc>
      </w:tr>
      <w:tr w:rsidR="00A31201" w:rsidRPr="00A31201" w:rsidTr="00650CD1">
        <w:tc>
          <w:tcPr>
            <w:tcW w:w="46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A31201" w:rsidRPr="00A31201" w:rsidRDefault="00066FC5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8) Initial visit date: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6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A31201" w:rsidRPr="00A31201" w:rsidRDefault="00066FC5" w:rsidP="00066FC5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29) Follow up management: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[ ] Yes (start date: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, [ ] No</w:t>
            </w:r>
          </w:p>
        </w:tc>
      </w:tr>
      <w:tr w:rsidR="00650CD1" w:rsidRPr="00A31201" w:rsidTr="00650CD1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650CD1" w:rsidRPr="00A31201" w:rsidRDefault="00650CD1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30) Category: </w:t>
            </w:r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[ </w:t>
            </w:r>
            <w:proofErr w:type="gramStart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]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New</w:t>
            </w:r>
            <w:proofErr w:type="gram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case, [ ]Previously treated case, [ ]register after failure,. [ ]register after loss to follow up, [ ]transfer in, [ ]chronic case, [ ]Others</w:t>
            </w:r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 </w:t>
            </w:r>
          </w:p>
        </w:tc>
      </w:tr>
      <w:tr w:rsidR="00650CD1" w:rsidRPr="00A31201" w:rsidTr="00650CD1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650CD1" w:rsidRPr="00A31201" w:rsidRDefault="00650CD1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1) Treatment initiation date or diagnosis dat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650CD1" w:rsidRPr="00A31201" w:rsidTr="00650CD1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650CD1" w:rsidRPr="00A31201" w:rsidRDefault="00650CD1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32) Regimen: </w:t>
            </w:r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[ ]H, [ ]R, [ ]E, [ ]Z, [ ]</w:t>
            </w:r>
            <w:proofErr w:type="spellStart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Rfb</w:t>
            </w:r>
            <w:proofErr w:type="spellEnd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, [ ]Km, [ ]</w:t>
            </w:r>
            <w:proofErr w:type="spellStart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Amk</w:t>
            </w:r>
            <w:proofErr w:type="spellEnd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, [ ]S, [ ]</w:t>
            </w:r>
            <w:proofErr w:type="spellStart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Lfx</w:t>
            </w:r>
            <w:proofErr w:type="spellEnd"/>
            <w:r w:rsidRPr="00650CD1"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[ ]</w:t>
            </w: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Mfx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 [ ]</w:t>
            </w: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Ofx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 [ ]</w:t>
            </w: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Pto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 [ ]Cs, [ ]PAS, [ ]</w:t>
            </w: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Lzd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 [ ]</w:t>
            </w: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Clr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 [ ]Others(      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29456D" w:rsidRPr="00A31201" w:rsidTr="00650CD1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29456D" w:rsidRDefault="0029456D" w:rsidP="007E57B4">
            <w:pPr>
              <w:ind w:left="284" w:hanging="284"/>
              <w:rPr>
                <w:rFonts w:ascii="Times New Roman" w:hAnsi="Times New Roman" w:cs="Times New Roman" w:hint="eastAsia"/>
              </w:rPr>
            </w:pPr>
          </w:p>
        </w:tc>
      </w:tr>
      <w:tr w:rsidR="00650CD1" w:rsidRPr="00A31201" w:rsidTr="0029456D">
        <w:tc>
          <w:tcPr>
            <w:tcW w:w="9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650CD1" w:rsidRPr="00A31201" w:rsidRDefault="00650CD1" w:rsidP="00650CD1">
            <w:pPr>
              <w:ind w:left="284" w:hanging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 Outcome Report (#33 and 34)</w:t>
            </w:r>
          </w:p>
        </w:tc>
      </w:tr>
      <w:tr w:rsidR="0029456D" w:rsidRPr="00A31201" w:rsidTr="00650CD1">
        <w:tc>
          <w:tcPr>
            <w:tcW w:w="9224" w:type="dxa"/>
            <w:gridSpan w:val="2"/>
            <w:tcBorders>
              <w:top w:val="single" w:sz="4" w:space="0" w:color="auto"/>
            </w:tcBorders>
          </w:tcPr>
          <w:p w:rsidR="0029456D" w:rsidRPr="0029456D" w:rsidRDefault="0029456D" w:rsidP="00650CD1">
            <w:pPr>
              <w:ind w:left="284" w:hanging="284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650CD1" w:rsidRPr="00A31201" w:rsidTr="00650CD1">
        <w:tc>
          <w:tcPr>
            <w:tcW w:w="9224" w:type="dxa"/>
            <w:gridSpan w:val="2"/>
            <w:tcBorders>
              <w:top w:val="single" w:sz="4" w:space="0" w:color="auto"/>
            </w:tcBorders>
          </w:tcPr>
          <w:p w:rsidR="00650CD1" w:rsidRPr="0029456D" w:rsidRDefault="00650CD1" w:rsidP="00650CD1">
            <w:pPr>
              <w:ind w:left="284" w:hanging="284"/>
              <w:jc w:val="left"/>
              <w:rPr>
                <w:rFonts w:ascii="Times New Roman" w:hAnsi="Times New Roman" w:cs="Times New Roman"/>
                <w:b/>
              </w:rPr>
            </w:pPr>
            <w:r w:rsidRPr="0029456D">
              <w:rPr>
                <w:rFonts w:ascii="Times New Roman" w:hAnsi="Times New Roman" w:cs="Times New Roman" w:hint="eastAsia"/>
                <w:b/>
              </w:rPr>
              <w:t>[Treatment outcome]</w:t>
            </w:r>
          </w:p>
        </w:tc>
      </w:tr>
      <w:tr w:rsidR="00650CD1" w:rsidRPr="00A31201" w:rsidTr="0029456D">
        <w:tc>
          <w:tcPr>
            <w:tcW w:w="9224" w:type="dxa"/>
            <w:gridSpan w:val="2"/>
            <w:tcBorders>
              <w:bottom w:val="dotted" w:sz="4" w:space="0" w:color="auto"/>
            </w:tcBorders>
          </w:tcPr>
          <w:p w:rsidR="00650CD1" w:rsidRPr="00A31201" w:rsidRDefault="00650CD1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3) Treatment termination dat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</w:p>
        </w:tc>
      </w:tr>
      <w:tr w:rsidR="00650CD1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650CD1" w:rsidRPr="00650CD1" w:rsidRDefault="00650CD1" w:rsidP="00650CD1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34) Treatment outcome: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[ ] cure, [ ] completion, [ ] failure, [ ]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oss to follow up, [ ] transfer out, [ ]died (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[ ]TB-related death, [ ]other caused death), [ ]diagnosis change ([ ]NTM, [ ]Cancer, [ ]others), [ ]Others</w:t>
            </w:r>
          </w:p>
        </w:tc>
      </w:tr>
      <w:tr w:rsidR="0029456D" w:rsidRPr="0029456D" w:rsidTr="0029456D">
        <w:tc>
          <w:tcPr>
            <w:tcW w:w="92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56D" w:rsidRPr="0029456D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 w:rsidRPr="0029456D">
              <w:rPr>
                <w:rFonts w:ascii="Times New Roman" w:hAnsi="Times New Roman" w:cs="Times New Roman" w:hint="eastAsia"/>
              </w:rPr>
              <w:t>I am reporting the tuberculosis case above according to the TB prevention act</w:t>
            </w:r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 w:rsidRPr="0029456D">
              <w:rPr>
                <w:rFonts w:ascii="Times New Roman" w:hAnsi="Times New Roman" w:cs="Times New Roman" w:hint="eastAsia"/>
                <w:b/>
              </w:rPr>
              <w:t>[Treatment institution]</w:t>
            </w:r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te of report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</w:t>
            </w:r>
            <w:r w:rsidRPr="00066FC5">
              <w:rPr>
                <w:rFonts w:ascii="Times New Roman" w:hAnsi="Times New Roman" w:cs="Times New Roman" w:hint="eastAsia"/>
                <w:sz w:val="12"/>
                <w:szCs w:val="12"/>
              </w:rPr>
              <w:t>Y  M  D</w:t>
            </w:r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D of the institution: </w:t>
            </w:r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 of the institution:</w:t>
            </w:r>
            <w:bookmarkStart w:id="0" w:name="_GoBack"/>
            <w:bookmarkEnd w:id="0"/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dress: </w:t>
            </w:r>
          </w:p>
        </w:tc>
      </w:tr>
      <w:tr w:rsidR="0029456D" w:rsidRPr="00A31201" w:rsidTr="0029456D">
        <w:tc>
          <w:tcPr>
            <w:tcW w:w="9224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29456D" w:rsidRPr="00A31201" w:rsidRDefault="0029456D" w:rsidP="007E57B4">
            <w:pPr>
              <w:ind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 of physician:                       (signature)</w:t>
            </w:r>
          </w:p>
        </w:tc>
      </w:tr>
    </w:tbl>
    <w:p w:rsidR="00A31201" w:rsidRDefault="00A31201">
      <w:pPr>
        <w:rPr>
          <w:rFonts w:hint="eastAsia"/>
        </w:rPr>
      </w:pPr>
    </w:p>
    <w:p w:rsidR="00A31201" w:rsidRDefault="00A31201">
      <w:pPr>
        <w:rPr>
          <w:rFonts w:hint="eastAsia"/>
        </w:rPr>
      </w:pPr>
    </w:p>
    <w:p w:rsidR="007B6469" w:rsidRDefault="00A31201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545.6pt">
            <v:imagedata r:id="rId7" o:title="Cap 2019-12-12 15-42-41-762"/>
          </v:shape>
        </w:pict>
      </w:r>
    </w:p>
    <w:sectPr w:rsidR="007B64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B4E58"/>
    <w:multiLevelType w:val="hybridMultilevel"/>
    <w:tmpl w:val="D2523308"/>
    <w:lvl w:ilvl="0" w:tplc="7402D0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D4608E1"/>
    <w:multiLevelType w:val="hybridMultilevel"/>
    <w:tmpl w:val="5DB08AD4"/>
    <w:lvl w:ilvl="0" w:tplc="09AAF9B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7E65E7"/>
    <w:multiLevelType w:val="hybridMultilevel"/>
    <w:tmpl w:val="A49460B2"/>
    <w:lvl w:ilvl="0" w:tplc="FA8EAFE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201"/>
    <w:rsid w:val="00066FC5"/>
    <w:rsid w:val="000B4C62"/>
    <w:rsid w:val="0013052D"/>
    <w:rsid w:val="00220123"/>
    <w:rsid w:val="0029456D"/>
    <w:rsid w:val="003F1053"/>
    <w:rsid w:val="00650CD1"/>
    <w:rsid w:val="007B6469"/>
    <w:rsid w:val="007E57B4"/>
    <w:rsid w:val="00994557"/>
    <w:rsid w:val="00A31201"/>
    <w:rsid w:val="00F3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455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455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83C2B-0E5E-4114-81A1-A83CA920C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o Choi</dc:creator>
  <cp:lastModifiedBy>Hongjo Choi</cp:lastModifiedBy>
  <cp:revision>5</cp:revision>
  <dcterms:created xsi:type="dcterms:W3CDTF">2019-12-12T06:42:00Z</dcterms:created>
  <dcterms:modified xsi:type="dcterms:W3CDTF">2019-12-12T08:59:00Z</dcterms:modified>
</cp:coreProperties>
</file>